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3788F" w14:textId="74B99C35" w:rsidR="008D2128" w:rsidRPr="00223353" w:rsidRDefault="002B4B44" w:rsidP="009B3F72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Additional file</w:t>
      </w:r>
      <w:r w:rsidR="009B3F72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2</w:t>
      </w:r>
      <w:r w:rsidR="009B3F72">
        <w:rPr>
          <w:b/>
          <w:bCs/>
          <w:color w:val="000000" w:themeColor="text1"/>
          <w:sz w:val="22"/>
          <w:szCs w:val="22"/>
        </w:rPr>
        <w:t>.</w:t>
      </w:r>
      <w:r w:rsidR="009B3F72" w:rsidRPr="005B0831">
        <w:rPr>
          <w:color w:val="000000" w:themeColor="text1"/>
          <w:sz w:val="22"/>
          <w:szCs w:val="22"/>
        </w:rPr>
        <w:t xml:space="preserve"> </w:t>
      </w:r>
      <w:r w:rsidR="009B3F72" w:rsidRPr="00223353">
        <w:rPr>
          <w:b/>
          <w:bCs/>
          <w:color w:val="000000" w:themeColor="text1"/>
          <w:sz w:val="22"/>
          <w:szCs w:val="22"/>
        </w:rPr>
        <w:t xml:space="preserve">Distribution of </w:t>
      </w:r>
      <w:r w:rsidR="004037EB">
        <w:rPr>
          <w:b/>
          <w:bCs/>
          <w:color w:val="000000" w:themeColor="text1"/>
          <w:sz w:val="22"/>
          <w:szCs w:val="22"/>
        </w:rPr>
        <w:t xml:space="preserve">surgery across diagnosis groups III-XII before and after the COVID-19 pandemic. </w:t>
      </w:r>
    </w:p>
    <w:tbl>
      <w:tblPr>
        <w:tblStyle w:val="TableGrid"/>
        <w:tblpPr w:leftFromText="141" w:rightFromText="141" w:vertAnchor="page" w:horzAnchor="margin" w:tblpY="2629"/>
        <w:tblW w:w="10008" w:type="dxa"/>
        <w:tblLook w:val="04A0" w:firstRow="1" w:lastRow="0" w:firstColumn="1" w:lastColumn="0" w:noHBand="0" w:noVBand="1"/>
      </w:tblPr>
      <w:tblGrid>
        <w:gridCol w:w="4968"/>
        <w:gridCol w:w="9"/>
        <w:gridCol w:w="1374"/>
        <w:gridCol w:w="9"/>
        <w:gridCol w:w="1308"/>
        <w:gridCol w:w="28"/>
        <w:gridCol w:w="1322"/>
        <w:gridCol w:w="14"/>
        <w:gridCol w:w="976"/>
      </w:tblGrid>
      <w:tr w:rsidR="00E51345" w:rsidRPr="00705174" w14:paraId="53854003" w14:textId="77777777" w:rsidTr="008D2128">
        <w:tc>
          <w:tcPr>
            <w:tcW w:w="10008" w:type="dxa"/>
            <w:gridSpan w:val="9"/>
            <w:shd w:val="clear" w:color="auto" w:fill="auto"/>
            <w:vAlign w:val="center"/>
          </w:tcPr>
          <w:p w14:paraId="619978F5" w14:textId="77777777" w:rsidR="00E51345" w:rsidRDefault="00E51345" w:rsidP="008D2128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sz w:val="24"/>
                <w:szCs w:val="24"/>
              </w:rPr>
              <w:t>Before COVID-19 pandemic (2016-2019)</w:t>
            </w:r>
          </w:p>
          <w:p w14:paraId="57C2495C" w14:textId="77777777" w:rsidR="00E51345" w:rsidRPr="00705174" w:rsidRDefault="00E51345" w:rsidP="008D21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1345" w:rsidRPr="00705174" w14:paraId="3D733A3E" w14:textId="77777777" w:rsidTr="008D2128">
        <w:tc>
          <w:tcPr>
            <w:tcW w:w="4968" w:type="dxa"/>
            <w:shd w:val="clear" w:color="auto" w:fill="auto"/>
            <w:vAlign w:val="center"/>
          </w:tcPr>
          <w:p w14:paraId="39F59B04" w14:textId="76A57EF1" w:rsidR="00E51345" w:rsidRPr="00705174" w:rsidRDefault="00E51345" w:rsidP="008D21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cer groups </w:t>
            </w:r>
            <w:r w:rsidR="00E71D06"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excluding hematological malignancies)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E48BFD2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67F3AD2F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0A47D25F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0.0 (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005E4861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3C0B57C1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1A324888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6.4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4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6153ADD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477FDF44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0FA50946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.6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14:paraId="4961868A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51345" w:rsidRPr="00705174" w14:paraId="25E9665E" w14:textId="77777777" w:rsidTr="008D2128">
        <w:tc>
          <w:tcPr>
            <w:tcW w:w="4968" w:type="dxa"/>
            <w:shd w:val="clear" w:color="auto" w:fill="auto"/>
          </w:tcPr>
          <w:p w14:paraId="088E3BC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S and miscellaneous intracranial and intraspinal neoplasm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3975625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2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6FD0AD05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38A820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90" w:type="dxa"/>
            <w:gridSpan w:val="2"/>
            <w:vMerge w:val="restart"/>
            <w:shd w:val="clear" w:color="auto" w:fill="auto"/>
            <w:vAlign w:val="center"/>
          </w:tcPr>
          <w:p w14:paraId="63AAAE3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E51345" w:rsidRPr="00705174" w14:paraId="5FA6A4A2" w14:textId="77777777" w:rsidTr="008D2128">
        <w:tc>
          <w:tcPr>
            <w:tcW w:w="4968" w:type="dxa"/>
            <w:shd w:val="clear" w:color="auto" w:fill="auto"/>
          </w:tcPr>
          <w:p w14:paraId="0608F27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blastoma and other peripheral nervous cell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049F88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50CF0E5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2669A51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253AE66D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128" w:rsidRPr="00705174" w14:paraId="72A87EF2" w14:textId="77777777" w:rsidTr="008D2128">
        <w:tc>
          <w:tcPr>
            <w:tcW w:w="4968" w:type="dxa"/>
            <w:shd w:val="clear" w:color="auto" w:fill="auto"/>
          </w:tcPr>
          <w:p w14:paraId="1706CE2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blastoma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7B20100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6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1812BBAD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.8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21B6901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73C1F38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4E4C03E0" w14:textId="77777777" w:rsidTr="008D2128">
        <w:tc>
          <w:tcPr>
            <w:tcW w:w="4968" w:type="dxa"/>
            <w:shd w:val="clear" w:color="auto" w:fill="auto"/>
          </w:tcPr>
          <w:p w14:paraId="451B025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835001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8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64517FA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3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259BB2F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0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612E750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378DF3B3" w14:textId="77777777" w:rsidTr="008D2128">
        <w:tc>
          <w:tcPr>
            <w:tcW w:w="4968" w:type="dxa"/>
            <w:shd w:val="clear" w:color="auto" w:fill="auto"/>
          </w:tcPr>
          <w:p w14:paraId="553D980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c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6FDC405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4055C33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52FE9A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0A248EF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0DFF79A1" w14:textId="77777777" w:rsidTr="008D2128">
        <w:tc>
          <w:tcPr>
            <w:tcW w:w="4968" w:type="dxa"/>
            <w:shd w:val="clear" w:color="auto" w:fill="auto"/>
          </w:tcPr>
          <w:p w14:paraId="5BCADC9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bone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07C658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8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0F50483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5EDFFE1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7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667E152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57DF02A3" w14:textId="77777777" w:rsidTr="008D2128">
        <w:tc>
          <w:tcPr>
            <w:tcW w:w="4968" w:type="dxa"/>
            <w:shd w:val="clear" w:color="auto" w:fill="auto"/>
          </w:tcPr>
          <w:p w14:paraId="1CE9C8E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 and other extraosseous sarcoma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FCC9D8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9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77C447EA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4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4007D03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06CBEA0F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7E8FDFA7" w14:textId="77777777" w:rsidTr="008D2128">
        <w:tc>
          <w:tcPr>
            <w:tcW w:w="4968" w:type="dxa"/>
            <w:shd w:val="clear" w:color="auto" w:fill="auto"/>
          </w:tcPr>
          <w:p w14:paraId="2175021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 cell tumors, trophoblastic tumors, and neoplasms of gonad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0DE85F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13C5815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AFF93B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59D2944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222E3E64" w14:textId="77777777" w:rsidTr="008D2128">
        <w:tc>
          <w:tcPr>
            <w:tcW w:w="4968" w:type="dxa"/>
            <w:shd w:val="clear" w:color="auto" w:fill="auto"/>
          </w:tcPr>
          <w:p w14:paraId="708404C6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malignant epithelial neoplasms and malignant melanoma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3B80A8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1679AF5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8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548A0E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5E529BC2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25F0697E" w14:textId="77777777" w:rsidTr="008D2128">
        <w:tc>
          <w:tcPr>
            <w:tcW w:w="4968" w:type="dxa"/>
            <w:shd w:val="clear" w:color="auto" w:fill="auto"/>
          </w:tcPr>
          <w:p w14:paraId="631C3EC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d unspecified malignant neoplasm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4DA1E1FD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317" w:type="dxa"/>
            <w:gridSpan w:val="2"/>
            <w:shd w:val="clear" w:color="auto" w:fill="auto"/>
            <w:vAlign w:val="center"/>
          </w:tcPr>
          <w:p w14:paraId="5667847F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C52D0F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90" w:type="dxa"/>
            <w:gridSpan w:val="2"/>
            <w:vMerge/>
            <w:shd w:val="clear" w:color="auto" w:fill="auto"/>
          </w:tcPr>
          <w:p w14:paraId="7027122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4439F7D1" w14:textId="77777777" w:rsidTr="008D2128">
        <w:trPr>
          <w:trHeight w:val="800"/>
        </w:trPr>
        <w:tc>
          <w:tcPr>
            <w:tcW w:w="10008" w:type="dxa"/>
            <w:gridSpan w:val="9"/>
            <w:shd w:val="clear" w:color="auto" w:fill="auto"/>
          </w:tcPr>
          <w:p w14:paraId="130BBC0D" w14:textId="77777777" w:rsidR="00E51345" w:rsidRPr="00D94149" w:rsidRDefault="00E51345" w:rsidP="008D2128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sz w:val="24"/>
                <w:szCs w:val="24"/>
              </w:rPr>
              <w:t>During COVID-19 pandemic (2020-2022)</w:t>
            </w:r>
          </w:p>
        </w:tc>
      </w:tr>
      <w:tr w:rsidR="00E51345" w:rsidRPr="00705174" w14:paraId="5F5A2FB9" w14:textId="77777777" w:rsidTr="008D2128">
        <w:tc>
          <w:tcPr>
            <w:tcW w:w="4977" w:type="dxa"/>
            <w:gridSpan w:val="2"/>
            <w:shd w:val="clear" w:color="auto" w:fill="auto"/>
          </w:tcPr>
          <w:p w14:paraId="7EE4F67F" w14:textId="77777777" w:rsidR="00E51345" w:rsidRPr="00705174" w:rsidRDefault="00E51345" w:rsidP="008D21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groups (excluding hematological malignancies)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30D163B8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6BEB4DCD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3D14A802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0.0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9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5C7E3C5A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  <w:p w14:paraId="71DE2A8D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7313459A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6.0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456211D1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5E5255EA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 (n)</w:t>
            </w:r>
          </w:p>
          <w:p w14:paraId="17B6EDCB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4.0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1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705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FCD3AEB" w14:textId="77777777" w:rsidR="00E51345" w:rsidRPr="00705174" w:rsidRDefault="00E51345" w:rsidP="008D21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51345" w:rsidRPr="00705174" w14:paraId="59462A9C" w14:textId="77777777" w:rsidTr="008D2128">
        <w:tc>
          <w:tcPr>
            <w:tcW w:w="4977" w:type="dxa"/>
            <w:gridSpan w:val="2"/>
            <w:shd w:val="clear" w:color="auto" w:fill="auto"/>
          </w:tcPr>
          <w:p w14:paraId="21E5AAB2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S and miscellaneous intracranial and intraspinal neoplasm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2D2240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0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52BC6D84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9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21C2466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5)</w:t>
            </w: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14:paraId="3513F26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51345" w:rsidRPr="00705174" w14:paraId="57B7D86D" w14:textId="77777777" w:rsidTr="008D2128">
        <w:tc>
          <w:tcPr>
            <w:tcW w:w="4977" w:type="dxa"/>
            <w:gridSpan w:val="2"/>
            <w:shd w:val="clear" w:color="auto" w:fill="auto"/>
          </w:tcPr>
          <w:p w14:paraId="73DD856D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blastoma and other peripheral nervous cell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14548FE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0B203FCC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6F3C2A2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976" w:type="dxa"/>
            <w:vMerge/>
            <w:shd w:val="clear" w:color="auto" w:fill="auto"/>
          </w:tcPr>
          <w:p w14:paraId="722A3172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2128" w:rsidRPr="00705174" w14:paraId="2E5EB794" w14:textId="77777777" w:rsidTr="008D2128">
        <w:tc>
          <w:tcPr>
            <w:tcW w:w="4977" w:type="dxa"/>
            <w:gridSpan w:val="2"/>
            <w:shd w:val="clear" w:color="auto" w:fill="auto"/>
          </w:tcPr>
          <w:p w14:paraId="42F6AABC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blastoma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C00BFAC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7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3C5E701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2A3BC9B6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976" w:type="dxa"/>
            <w:vMerge/>
            <w:shd w:val="clear" w:color="auto" w:fill="auto"/>
          </w:tcPr>
          <w:p w14:paraId="52B6155F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43B4DBAE" w14:textId="77777777" w:rsidTr="008D2128">
        <w:tc>
          <w:tcPr>
            <w:tcW w:w="4977" w:type="dxa"/>
            <w:gridSpan w:val="2"/>
            <w:shd w:val="clear" w:color="auto" w:fill="auto"/>
          </w:tcPr>
          <w:p w14:paraId="02B568FC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489323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8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E5810F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1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338FD24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4.5)</w:t>
            </w:r>
          </w:p>
        </w:tc>
        <w:tc>
          <w:tcPr>
            <w:tcW w:w="976" w:type="dxa"/>
            <w:vMerge/>
            <w:shd w:val="clear" w:color="auto" w:fill="auto"/>
          </w:tcPr>
          <w:p w14:paraId="2F82B05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17187A80" w14:textId="77777777" w:rsidTr="008D2128">
        <w:tc>
          <w:tcPr>
            <w:tcW w:w="4977" w:type="dxa"/>
            <w:gridSpan w:val="2"/>
            <w:shd w:val="clear" w:color="auto" w:fill="auto"/>
          </w:tcPr>
          <w:p w14:paraId="0C5C7606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c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52286AD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7397AFD1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D40CC7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976" w:type="dxa"/>
            <w:vMerge/>
            <w:shd w:val="clear" w:color="auto" w:fill="auto"/>
          </w:tcPr>
          <w:p w14:paraId="59F13F5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71AA2694" w14:textId="77777777" w:rsidTr="008D2128">
        <w:tc>
          <w:tcPr>
            <w:tcW w:w="4977" w:type="dxa"/>
            <w:gridSpan w:val="2"/>
            <w:shd w:val="clear" w:color="auto" w:fill="auto"/>
          </w:tcPr>
          <w:p w14:paraId="21203E51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bone tumor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D037DA5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8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39F8031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7A9ACB8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2)</w:t>
            </w:r>
          </w:p>
        </w:tc>
        <w:tc>
          <w:tcPr>
            <w:tcW w:w="976" w:type="dxa"/>
            <w:vMerge/>
            <w:shd w:val="clear" w:color="auto" w:fill="auto"/>
          </w:tcPr>
          <w:p w14:paraId="1F7F4C9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14CAAF1D" w14:textId="77777777" w:rsidTr="008D2128">
        <w:tc>
          <w:tcPr>
            <w:tcW w:w="4977" w:type="dxa"/>
            <w:gridSpan w:val="2"/>
            <w:shd w:val="clear" w:color="auto" w:fill="auto"/>
          </w:tcPr>
          <w:p w14:paraId="2796E0EC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ft tissue and other extraosseous sarcoma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623F799A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8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3828E7C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451A208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.1)</w:t>
            </w:r>
          </w:p>
        </w:tc>
        <w:tc>
          <w:tcPr>
            <w:tcW w:w="976" w:type="dxa"/>
            <w:vMerge/>
            <w:shd w:val="clear" w:color="auto" w:fill="auto"/>
          </w:tcPr>
          <w:p w14:paraId="1AC1B85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5D1864F8" w14:textId="77777777" w:rsidTr="008D2128">
        <w:tc>
          <w:tcPr>
            <w:tcW w:w="4977" w:type="dxa"/>
            <w:gridSpan w:val="2"/>
            <w:shd w:val="clear" w:color="auto" w:fill="auto"/>
          </w:tcPr>
          <w:p w14:paraId="3EACB185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 cell tumors, trophoblastic tumors, and neoplasms of gonad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022307D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4EFC83A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4DE110B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976" w:type="dxa"/>
            <w:vMerge/>
            <w:shd w:val="clear" w:color="auto" w:fill="auto"/>
          </w:tcPr>
          <w:p w14:paraId="4E4C384B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73F46C9D" w14:textId="77777777" w:rsidTr="008D2128">
        <w:tc>
          <w:tcPr>
            <w:tcW w:w="4977" w:type="dxa"/>
            <w:gridSpan w:val="2"/>
            <w:shd w:val="clear" w:color="auto" w:fill="auto"/>
          </w:tcPr>
          <w:p w14:paraId="0BE6622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malignant epithelial neoplasms and malignant melanoma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204F2BE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18544BA9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74E746D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5)</w:t>
            </w:r>
          </w:p>
        </w:tc>
        <w:tc>
          <w:tcPr>
            <w:tcW w:w="976" w:type="dxa"/>
            <w:vMerge/>
            <w:shd w:val="clear" w:color="auto" w:fill="auto"/>
          </w:tcPr>
          <w:p w14:paraId="6795AC00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1345" w:rsidRPr="00705174" w14:paraId="53BE5E42" w14:textId="77777777" w:rsidTr="008D2128">
        <w:tc>
          <w:tcPr>
            <w:tcW w:w="4977" w:type="dxa"/>
            <w:gridSpan w:val="2"/>
            <w:shd w:val="clear" w:color="auto" w:fill="auto"/>
          </w:tcPr>
          <w:p w14:paraId="02F7C37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nd unspecified malignant neoplasms</w:t>
            </w:r>
          </w:p>
        </w:tc>
        <w:tc>
          <w:tcPr>
            <w:tcW w:w="1383" w:type="dxa"/>
            <w:gridSpan w:val="2"/>
            <w:shd w:val="clear" w:color="auto" w:fill="auto"/>
            <w:vAlign w:val="center"/>
          </w:tcPr>
          <w:p w14:paraId="76126C97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3BDCDE2F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1336" w:type="dxa"/>
            <w:gridSpan w:val="2"/>
            <w:shd w:val="clear" w:color="auto" w:fill="auto"/>
            <w:vAlign w:val="center"/>
          </w:tcPr>
          <w:p w14:paraId="23448F43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51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976" w:type="dxa"/>
            <w:vMerge/>
            <w:shd w:val="clear" w:color="auto" w:fill="auto"/>
          </w:tcPr>
          <w:p w14:paraId="1838BD2E" w14:textId="77777777" w:rsidR="00E51345" w:rsidRPr="00705174" w:rsidRDefault="00E51345" w:rsidP="008D2128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13B69A" w14:textId="77777777" w:rsidR="000811E3" w:rsidRDefault="000811E3" w:rsidP="00B83047"/>
    <w:sectPr w:rsidR="000811E3" w:rsidSect="00345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72"/>
    <w:rsid w:val="000257AC"/>
    <w:rsid w:val="000811E3"/>
    <w:rsid w:val="001358C5"/>
    <w:rsid w:val="001C07F6"/>
    <w:rsid w:val="00226524"/>
    <w:rsid w:val="002B4B44"/>
    <w:rsid w:val="003453FE"/>
    <w:rsid w:val="003D3EDA"/>
    <w:rsid w:val="004037EB"/>
    <w:rsid w:val="004F1916"/>
    <w:rsid w:val="005535E5"/>
    <w:rsid w:val="006917B8"/>
    <w:rsid w:val="00760736"/>
    <w:rsid w:val="007958F6"/>
    <w:rsid w:val="00822DA9"/>
    <w:rsid w:val="008D2128"/>
    <w:rsid w:val="00925AD9"/>
    <w:rsid w:val="009B2B7F"/>
    <w:rsid w:val="009B3F72"/>
    <w:rsid w:val="00AA03A7"/>
    <w:rsid w:val="00AF361D"/>
    <w:rsid w:val="00B83047"/>
    <w:rsid w:val="00BC06AC"/>
    <w:rsid w:val="00E51345"/>
    <w:rsid w:val="00E71D06"/>
    <w:rsid w:val="00FE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B4846C"/>
  <w15:chartTrackingRefBased/>
  <w15:docId w15:val="{73824E25-46D5-4FA4-8795-B3AD5365D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F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F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F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F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F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F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F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F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F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F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F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F7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F7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F7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F7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F7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F7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F7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3F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F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F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F7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B3F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F7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B3F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F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F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F7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B3F7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B3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E5134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2</Words>
  <Characters>1497</Characters>
  <Application>Microsoft Office Word</Application>
  <DocSecurity>0</DocSecurity>
  <Lines>149</Lines>
  <Paragraphs>127</Paragraphs>
  <ScaleCrop>false</ScaleCrop>
  <Company>Duke Health</Company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ia Cotache Condor, M.P.H.</dc:creator>
  <cp:keywords/>
  <dc:description/>
  <cp:lastModifiedBy>Cesia Cotache Condor, M.P.H.</cp:lastModifiedBy>
  <cp:revision>8</cp:revision>
  <dcterms:created xsi:type="dcterms:W3CDTF">2024-03-01T05:47:00Z</dcterms:created>
  <dcterms:modified xsi:type="dcterms:W3CDTF">2024-03-0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b2cc1-bbd7-42fd-a9dd-3876cbb70fb3</vt:lpwstr>
  </property>
</Properties>
</file>